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A1E8" w14:textId="36C3B2AF" w:rsidR="00E90475" w:rsidRDefault="00E90475" w:rsidP="00E9047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C022E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E05A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bookmarkStart w:id="0" w:name="_Hlk83661625"/>
      <w:r w:rsidRPr="00C022ED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significant prediction of </w:t>
      </w:r>
      <w:r w:rsidRPr="00C022ED">
        <w:rPr>
          <w:rFonts w:asciiTheme="majorBidi" w:hAnsiTheme="majorBidi" w:cstheme="majorBidi"/>
          <w:sz w:val="24"/>
          <w:szCs w:val="24"/>
        </w:rPr>
        <w:t xml:space="preserve">subcellular location </w:t>
      </w:r>
      <w:r>
        <w:rPr>
          <w:rFonts w:asciiTheme="majorBidi" w:hAnsiTheme="majorBidi" w:cstheme="majorBidi"/>
          <w:sz w:val="24"/>
          <w:szCs w:val="24"/>
        </w:rPr>
        <w:t>for Arabidopsis and</w:t>
      </w:r>
      <w:r w:rsidRPr="00C022ED">
        <w:rPr>
          <w:rFonts w:asciiTheme="majorBidi" w:hAnsiTheme="majorBidi" w:cstheme="majorBidi"/>
          <w:sz w:val="24"/>
          <w:szCs w:val="24"/>
        </w:rPr>
        <w:t xml:space="preserve"> wheat PA biosynthesis proteins</w:t>
      </w:r>
      <w:r>
        <w:rPr>
          <w:rFonts w:asciiTheme="majorBidi" w:hAnsiTheme="majorBidi" w:cstheme="majorBidi"/>
          <w:sz w:val="24"/>
          <w:szCs w:val="24"/>
        </w:rPr>
        <w:t>.</w:t>
      </w:r>
      <w:bookmarkEnd w:id="0"/>
    </w:p>
    <w:tbl>
      <w:tblPr>
        <w:tblW w:w="13735" w:type="dxa"/>
        <w:tblLook w:val="04A0" w:firstRow="1" w:lastRow="0" w:firstColumn="1" w:lastColumn="0" w:noHBand="0" w:noVBand="1"/>
      </w:tblPr>
      <w:tblGrid>
        <w:gridCol w:w="1989"/>
        <w:gridCol w:w="1194"/>
        <w:gridCol w:w="3333"/>
        <w:gridCol w:w="3779"/>
        <w:gridCol w:w="1930"/>
        <w:gridCol w:w="1510"/>
      </w:tblGrid>
      <w:tr w:rsidR="00D0353F" w:rsidRPr="008D2FAD" w14:paraId="2D880807" w14:textId="77777777" w:rsidTr="00D0353F">
        <w:trPr>
          <w:trHeight w:val="315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01F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_Hlk83661533"/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B728" w14:textId="77777777" w:rsidR="00D0353F" w:rsidRPr="008D2FAD" w:rsidRDefault="00D0353F" w:rsidP="0099240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Wheat gene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41FF9" w14:textId="77777777" w:rsidR="00D0353F" w:rsidRPr="008D2FAD" w:rsidRDefault="00D0353F" w:rsidP="0099240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Plant-</w:t>
            </w:r>
            <w:proofErr w:type="spellStart"/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mPloc</w:t>
            </w:r>
            <w:proofErr w:type="spellEnd"/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4DE6" w14:textId="77777777" w:rsidR="00D0353F" w:rsidRPr="008D2FAD" w:rsidRDefault="00D0353F" w:rsidP="0099240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Cello life 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86478" w14:textId="77777777" w:rsidR="00D0353F" w:rsidRPr="008D2FAD" w:rsidRDefault="00D0353F" w:rsidP="00992406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Psort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3296F" w14:textId="77777777" w:rsidR="00D0353F" w:rsidRPr="008D2FAD" w:rsidRDefault="00D0353F" w:rsidP="00992406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Ppred</w:t>
            </w:r>
            <w:proofErr w:type="spellEnd"/>
            <w:r w:rsidRPr="008D2FA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3.0</w:t>
            </w:r>
          </w:p>
        </w:tc>
      </w:tr>
      <w:tr w:rsidR="00D0353F" w:rsidRPr="008D2FAD" w14:paraId="0002CD1F" w14:textId="77777777" w:rsidTr="00D0353F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2C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Arginine decarboxylase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41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DC1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D48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. Cytoplasm. Peroxisome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B3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. Cytoplasm. Peroxisom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77F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863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7637520F" w14:textId="77777777" w:rsidTr="00D0353F">
        <w:trPr>
          <w:trHeight w:val="300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A5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AC5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DC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698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 xml:space="preserve">Chloroplast. Cytoplasm. 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8A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Chloroplast. Cytoplasm.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7E9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743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7202D0FB" w14:textId="77777777" w:rsidTr="00D0353F">
        <w:trPr>
          <w:trHeight w:val="300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EF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7F60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DC3</w:t>
            </w:r>
          </w:p>
        </w:tc>
        <w:tc>
          <w:tcPr>
            <w:tcW w:w="3333" w:type="dxa"/>
            <w:tcBorders>
              <w:top w:val="nil"/>
              <w:left w:val="nil"/>
              <w:right w:val="nil"/>
            </w:tcBorders>
            <w:vAlign w:val="center"/>
          </w:tcPr>
          <w:p w14:paraId="7566BCA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C5B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 w14:paraId="52307A6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center"/>
          </w:tcPr>
          <w:p w14:paraId="28D4D6D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55DFBF02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2E5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7690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DC4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58B3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63A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D804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Mitochondria, Chloropla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F7E8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7370DC70" w14:textId="77777777" w:rsidTr="00D0353F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9C9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Ornithine decarboxyla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C6F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ODC1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2BBC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6C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9F97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Extr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3DD3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1FEA1439" w14:textId="77777777" w:rsidTr="00D0353F">
        <w:trPr>
          <w:trHeight w:val="300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A02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1EFD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ODC2</w:t>
            </w:r>
          </w:p>
        </w:tc>
        <w:tc>
          <w:tcPr>
            <w:tcW w:w="3333" w:type="dxa"/>
            <w:tcBorders>
              <w:top w:val="nil"/>
              <w:left w:val="nil"/>
              <w:right w:val="nil"/>
            </w:tcBorders>
            <w:vAlign w:val="center"/>
          </w:tcPr>
          <w:p w14:paraId="519A0FC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98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 w14:paraId="49802DF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Extra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center"/>
          </w:tcPr>
          <w:p w14:paraId="556F737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74FDBF0C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8C7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94A2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ODC3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F2B8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1CF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57B3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Extr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5938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3C26EF21" w14:textId="77777777" w:rsidTr="00D0353F">
        <w:trPr>
          <w:trHeight w:val="315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7A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 xml:space="preserve">Agmatine </w:t>
            </w:r>
            <w:proofErr w:type="spellStart"/>
            <w:r w:rsidRPr="008D2FAD">
              <w:rPr>
                <w:rFonts w:asciiTheme="majorBidi" w:hAnsiTheme="majorBidi" w:cstheme="majorBidi"/>
                <w:sz w:val="20"/>
                <w:szCs w:val="20"/>
              </w:rPr>
              <w:t>iminohydrolase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B8B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IH1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8B4A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3E0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6A5E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85A0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56D953CD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A44C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D48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IH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AFC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35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001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406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685B3784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D6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508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IH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3FE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F1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2A5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824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03BD5811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AD3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697FF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IH4</w:t>
            </w:r>
          </w:p>
        </w:tc>
        <w:tc>
          <w:tcPr>
            <w:tcW w:w="3333" w:type="dxa"/>
            <w:tcBorders>
              <w:top w:val="nil"/>
              <w:left w:val="nil"/>
              <w:right w:val="nil"/>
            </w:tcBorders>
            <w:vAlign w:val="center"/>
          </w:tcPr>
          <w:p w14:paraId="345F3B3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 xml:space="preserve">Chloroplast. Nucleus. 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D7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Chloroplast. Nucleus. 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 w14:paraId="2823A9E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center"/>
          </w:tcPr>
          <w:p w14:paraId="7B399D3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6DD033F8" w14:textId="77777777" w:rsidTr="00D0353F">
        <w:trPr>
          <w:trHeight w:val="33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2F4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2B32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IH5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FB5B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D91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7164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Mitochondr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D9FB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mitochondrion</w:t>
            </w:r>
          </w:p>
        </w:tc>
      </w:tr>
      <w:tr w:rsidR="00D0353F" w:rsidRPr="008D2FAD" w14:paraId="2F6BCFD0" w14:textId="77777777" w:rsidTr="00D0353F">
        <w:trPr>
          <w:trHeight w:val="315"/>
        </w:trPr>
        <w:tc>
          <w:tcPr>
            <w:tcW w:w="19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B2A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-carbamoyl putrescine amidohydrola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A1F9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NLP1-1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C169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743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59E1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EE95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3481506A" w14:textId="77777777" w:rsidTr="00D0353F">
        <w:trPr>
          <w:trHeight w:val="33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1BA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B7FC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NLP1-2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0BE1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744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EFEF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9346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6C929644" w14:textId="77777777" w:rsidTr="00D0353F">
        <w:trPr>
          <w:trHeight w:val="360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FB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S-adenosylmethionine decarboxyla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13E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1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7936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. Nucleus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92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. Nucleus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B91E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, Chloroplast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A5F1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39E9BCA4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99E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973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32F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. Chloroplast. Nucleu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EB5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. Chloroplast. Nucle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B49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skele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BC1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329BCC5F" w14:textId="77777777" w:rsidTr="00D0353F">
        <w:trPr>
          <w:trHeight w:val="37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2B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90A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DC3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. Chloroplast. Nucleu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EE8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. Chloroplast. Nucle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05B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skele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294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21797E95" w14:textId="77777777" w:rsidTr="00D0353F">
        <w:trPr>
          <w:trHeight w:val="40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2F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090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4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3B0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. Chloroplast. Nucleu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B7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. Chloroplast. Nucle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647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skele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538C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0233A178" w14:textId="77777777" w:rsidTr="00D0353F">
        <w:trPr>
          <w:trHeight w:val="34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4B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1AE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734B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ell membrane. Chloroplast. Nucleu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5C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ll membrane. Chloroplast. Nucleu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1AE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skele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BF7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17A9E442" w14:textId="77777777" w:rsidTr="00D0353F">
        <w:trPr>
          <w:trHeight w:val="43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52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CD9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6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1DE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 xml:space="preserve">Cell membrane. Nucleus. 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1C8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Cell membrane. Nucleus.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3C8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374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03FF560C" w14:textId="77777777" w:rsidTr="00D0353F">
        <w:trPr>
          <w:trHeight w:val="39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69C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D106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AMDC7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B324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DF7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D432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6ED9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ucleus</w:t>
            </w:r>
          </w:p>
        </w:tc>
      </w:tr>
      <w:tr w:rsidR="00D0353F" w:rsidRPr="008D2FAD" w14:paraId="7DEB2403" w14:textId="77777777" w:rsidTr="00D0353F">
        <w:trPr>
          <w:trHeight w:val="315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16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Spermidine syntha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EA4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DS</w:t>
            </w:r>
            <w:proofErr w:type="spellEnd"/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99A0D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7D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ytoplasm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ADBF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4C66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0F1469C9" w14:textId="77777777" w:rsidTr="00D0353F">
        <w:trPr>
          <w:trHeight w:val="315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8B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Spermine syntha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3FB2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MS1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B8C5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. Cytoplasm.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067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. Cytoplasm.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94F9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skelet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E079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22AE5C73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C8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46A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MS2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D42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BC2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ytopla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17E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skelet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3DE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6E2A90AE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67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CA4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MS3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329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C5C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ytopla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A20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05B1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0F94C194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593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AADC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MS4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6E2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NP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7270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E2D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309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</w:tr>
      <w:tr w:rsidR="00D0353F" w:rsidRPr="008D2FAD" w14:paraId="0444A434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89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239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MS5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B8B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24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ytopla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5A9C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D17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50136669" w14:textId="77777777" w:rsidTr="00D0353F">
        <w:trPr>
          <w:trHeight w:val="315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18F5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8994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SPMS6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D27E9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FDCC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ytoplasm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5410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C225A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1E9487AC" w14:textId="77777777" w:rsidTr="00D0353F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5EF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ACAULIS 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D74D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CL5-1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952E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. Cytoplasm.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AC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. Cytoplasm.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DFA01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Peroxisome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0CE374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  <w:tr w:rsidR="00D0353F" w:rsidRPr="008D2FAD" w14:paraId="341A25C7" w14:textId="77777777" w:rsidTr="00D0353F">
        <w:trPr>
          <w:trHeight w:val="330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A68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75F3E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GB"/>
              </w:rPr>
              <w:t>TaACL5-2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DBAD8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hloroplast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CAD6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hloroplas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32977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Mitochondr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A9D23" w14:textId="77777777" w:rsidR="00D0353F" w:rsidRPr="008D2FAD" w:rsidRDefault="00D0353F" w:rsidP="009924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D2FAD">
              <w:rPr>
                <w:rFonts w:asciiTheme="majorBidi" w:hAnsiTheme="majorBidi" w:cstheme="majorBidi"/>
                <w:sz w:val="20"/>
                <w:szCs w:val="20"/>
              </w:rPr>
              <w:t>cytoplasm</w:t>
            </w:r>
          </w:p>
        </w:tc>
      </w:tr>
    </w:tbl>
    <w:bookmarkEnd w:id="1"/>
    <w:p w14:paraId="41F5B01D" w14:textId="57E2D998" w:rsidR="008F387D" w:rsidRPr="009B32CA" w:rsidRDefault="00E90475" w:rsidP="009B32C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NP: not predicted</w:t>
      </w:r>
    </w:p>
    <w:sectPr w:rsidR="008F387D" w:rsidRPr="009B32CA" w:rsidSect="008D2F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475"/>
    <w:rsid w:val="007E05AD"/>
    <w:rsid w:val="008D2FAD"/>
    <w:rsid w:val="008F387D"/>
    <w:rsid w:val="009B32CA"/>
    <w:rsid w:val="00D0353F"/>
    <w:rsid w:val="00E9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7DEF"/>
  <w15:chartTrackingRefBased/>
  <w15:docId w15:val="{AE2B9E8C-5771-41B8-A30A-19F383A6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beed</dc:creator>
  <cp:keywords/>
  <dc:description/>
  <cp:lastModifiedBy>Heba Talat Ebeed</cp:lastModifiedBy>
  <cp:revision>4</cp:revision>
  <dcterms:created xsi:type="dcterms:W3CDTF">2022-03-24T08:35:00Z</dcterms:created>
  <dcterms:modified xsi:type="dcterms:W3CDTF">2022-08-12T10:13:00Z</dcterms:modified>
</cp:coreProperties>
</file>